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65622" w14:textId="77777777" w:rsidR="007301AB" w:rsidRPr="007301AB" w:rsidRDefault="007301AB" w:rsidP="007301AB">
      <w:pPr>
        <w:tabs>
          <w:tab w:val="center" w:pos="4513"/>
          <w:tab w:val="right" w:pos="9026"/>
        </w:tabs>
        <w:spacing w:after="0" w:line="240" w:lineRule="auto"/>
        <w:rPr>
          <w:rFonts w:ascii="Calibri" w:eastAsia="DengXian" w:hAnsi="Calibri" w:cs="Times New Roman"/>
          <w:b/>
          <w:lang w:val="en-ZA" w:eastAsia="en-ZA"/>
        </w:rPr>
      </w:pPr>
      <w:bookmarkStart w:id="0" w:name="_GoBack"/>
      <w:bookmarkEnd w:id="0"/>
      <w:r w:rsidRPr="007301AB">
        <w:rPr>
          <w:rFonts w:ascii="Calibri" w:eastAsia="DengXian" w:hAnsi="Calibri" w:cs="Times New Roman"/>
          <w:b/>
          <w:lang w:val="en-ZA" w:eastAsia="en-ZA"/>
        </w:rPr>
        <w:t>Table 4 – Contextual determinants, hypothetical propositions and intervention components for tackling problems in TB care.</w:t>
      </w:r>
    </w:p>
    <w:p w14:paraId="7332FB4A" w14:textId="77777777" w:rsidR="007301AB" w:rsidRPr="007301AB" w:rsidRDefault="007301AB" w:rsidP="007301AB">
      <w:pPr>
        <w:tabs>
          <w:tab w:val="center" w:pos="4513"/>
          <w:tab w:val="right" w:pos="9026"/>
        </w:tabs>
        <w:spacing w:after="0" w:line="240" w:lineRule="auto"/>
        <w:rPr>
          <w:rFonts w:ascii="Calibri" w:eastAsia="DengXian" w:hAnsi="Calibri" w:cs="Times New Roman"/>
          <w:b/>
          <w:lang w:val="en-ZA" w:eastAsia="en-ZA"/>
        </w:rPr>
      </w:pP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559"/>
        <w:gridCol w:w="1552"/>
        <w:gridCol w:w="2696"/>
        <w:gridCol w:w="2552"/>
        <w:gridCol w:w="3075"/>
        <w:gridCol w:w="3445"/>
      </w:tblGrid>
      <w:tr w:rsidR="007301AB" w:rsidRPr="007301AB" w14:paraId="778DC69A" w14:textId="77777777" w:rsidTr="00EC35E8">
        <w:tc>
          <w:tcPr>
            <w:tcW w:w="1559" w:type="dxa"/>
            <w:shd w:val="clear" w:color="auto" w:fill="auto"/>
          </w:tcPr>
          <w:p w14:paraId="05DF34C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bookmarkStart w:id="1" w:name="_Hlk18308795"/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Problem</w:t>
            </w:r>
          </w:p>
        </w:tc>
        <w:tc>
          <w:tcPr>
            <w:tcW w:w="1552" w:type="dxa"/>
            <w:shd w:val="clear" w:color="auto" w:fill="auto"/>
          </w:tcPr>
          <w:p w14:paraId="5EF88989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Contextual Domain: Level</w:t>
            </w:r>
          </w:p>
        </w:tc>
        <w:tc>
          <w:tcPr>
            <w:tcW w:w="2696" w:type="dxa"/>
            <w:shd w:val="clear" w:color="auto" w:fill="auto"/>
          </w:tcPr>
          <w:p w14:paraId="7FC1456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Contextual Determinants</w:t>
            </w:r>
          </w:p>
        </w:tc>
        <w:tc>
          <w:tcPr>
            <w:tcW w:w="2552" w:type="dxa"/>
            <w:shd w:val="clear" w:color="auto" w:fill="auto"/>
          </w:tcPr>
          <w:p w14:paraId="34906B3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Evidence</w:t>
            </w:r>
          </w:p>
        </w:tc>
        <w:tc>
          <w:tcPr>
            <w:tcW w:w="3075" w:type="dxa"/>
            <w:shd w:val="clear" w:color="auto" w:fill="auto"/>
          </w:tcPr>
          <w:p w14:paraId="236D0A7F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Hypothetical Propositions</w:t>
            </w:r>
          </w:p>
        </w:tc>
        <w:tc>
          <w:tcPr>
            <w:tcW w:w="3445" w:type="dxa"/>
            <w:shd w:val="clear" w:color="auto" w:fill="auto"/>
          </w:tcPr>
          <w:p w14:paraId="29387FD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Recommendations for intervention components and implementation strategies</w:t>
            </w:r>
          </w:p>
        </w:tc>
      </w:tr>
      <w:tr w:rsidR="007301AB" w:rsidRPr="007301AB" w14:paraId="5DD62294" w14:textId="77777777" w:rsidTr="00EC35E8">
        <w:tc>
          <w:tcPr>
            <w:tcW w:w="1559" w:type="dxa"/>
            <w:shd w:val="clear" w:color="auto" w:fill="auto"/>
          </w:tcPr>
          <w:p w14:paraId="1508FE2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Delayed diagnosis at community and facility level</w:t>
            </w:r>
          </w:p>
        </w:tc>
        <w:tc>
          <w:tcPr>
            <w:tcW w:w="1552" w:type="dxa"/>
            <w:shd w:val="clear" w:color="auto" w:fill="auto"/>
          </w:tcPr>
          <w:p w14:paraId="150BE47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Epidemiological; institutional; political; socio-cultural: Macro, meso and micro</w:t>
            </w:r>
          </w:p>
        </w:tc>
        <w:tc>
          <w:tcPr>
            <w:tcW w:w="2696" w:type="dxa"/>
          </w:tcPr>
          <w:p w14:paraId="04491E4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  <w:proofErr w:type="spellStart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Verticalised</w:t>
            </w:r>
            <w:proofErr w:type="spellEnd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TB provision within facilities.</w:t>
            </w:r>
          </w:p>
          <w:p w14:paraId="041A2F6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B98639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030AEE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Inadequate screening of patients at community and facility level.</w:t>
            </w:r>
          </w:p>
          <w:p w14:paraId="06B1DBA9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044A7C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Inefficient referral pathways (private/clinic/hospital)</w:t>
            </w:r>
          </w:p>
          <w:p w14:paraId="14E55EC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E71B7E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BA9214A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26EDDD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Lack of patient knowledge of how to provide sputum sample.  </w:t>
            </w:r>
          </w:p>
          <w:p w14:paraId="42413F4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Poor documentation of TB presumptive patients.</w:t>
            </w:r>
          </w:p>
          <w:p w14:paraId="5C26174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Delays in test results being received by clinics or disclosed to patients.</w:t>
            </w:r>
          </w:p>
          <w:p w14:paraId="3C58FD3A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CF7778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CB07D1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Stigmatisation of TB shaping loss to follow-up, incorrect addresses, fear of diagnosis and treatment.</w:t>
            </w:r>
          </w:p>
          <w:p w14:paraId="19BC6E9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CEA90F5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One nurse dedicated to TB care. Reports that TB not managed by other clinicians.</w:t>
            </w:r>
          </w:p>
          <w:p w14:paraId="7DC7F08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14:paraId="7A62551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-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Observations and patient reports identified inconsistent screening. </w:t>
            </w:r>
          </w:p>
          <w:p w14:paraId="296801B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615BA25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ome patients reported accessing multiple public and private services before diagnosis.</w:t>
            </w:r>
          </w:p>
          <w:p w14:paraId="5A92E4E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50651683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Delayed diagnosis was reported due to poor sputum collection. </w:t>
            </w:r>
          </w:p>
          <w:p w14:paraId="511D853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High levels of rejected samples cause delays and patients are required to return to clinic.</w:t>
            </w:r>
          </w:p>
          <w:p w14:paraId="748B8E53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8E00B1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615BAB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AA9882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Staff perceived patients being afraid of diagnosis and treatment, leading to delays in returning to clinic.</w:t>
            </w:r>
          </w:p>
          <w:p w14:paraId="54DA03EF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4AD5BCB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3075" w:type="dxa"/>
            <w:shd w:val="clear" w:color="auto" w:fill="auto"/>
          </w:tcPr>
          <w:p w14:paraId="04B5B0F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Delayed diagnosis caused by interaction between:</w:t>
            </w:r>
          </w:p>
          <w:p w14:paraId="4952D09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14:paraId="0918268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acro: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Cultural stigmatisation of TB; vertical disease programmes; fragmented public and private healthcare provision; limited resources to support efficient and timely screening, testing and diagnosis;</w:t>
            </w:r>
          </w:p>
          <w:p w14:paraId="7E8B4A2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14:paraId="40A7D79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eso: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Inadequate screening of the community, poor sputum collection and test result turnaround, poor referral pathways and communication between contact points, community fears/stigmatisation of TB; and</w:t>
            </w:r>
          </w:p>
          <w:p w14:paraId="020587A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931F16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icro: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poor collection of sputum by nurses resulting in rejected samples and therefore delayed diagnosis.</w:t>
            </w:r>
          </w:p>
        </w:tc>
        <w:tc>
          <w:tcPr>
            <w:tcW w:w="3445" w:type="dxa"/>
            <w:shd w:val="clear" w:color="auto" w:fill="auto"/>
          </w:tcPr>
          <w:p w14:paraId="7C07C1AE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Provide staff training to improve identification and management of patients.</w:t>
            </w:r>
          </w:p>
          <w:p w14:paraId="509E344F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rengthen screening and case finding at community and clinic level.</w:t>
            </w:r>
          </w:p>
          <w:p w14:paraId="60499D87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rengthen clinical practice and records of testing, diagnosis and treatment initiation at community and clinic level.</w:t>
            </w:r>
          </w:p>
          <w:p w14:paraId="032D344A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Improve sputum collection at facilities and educate patients about providing sputum samples.</w:t>
            </w:r>
          </w:p>
          <w:p w14:paraId="783BB21A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rengthen referral pathways within and between public and private sector.</w:t>
            </w:r>
          </w:p>
          <w:p w14:paraId="252C8AA2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Educate communities about TB, potential for full recovery, importance of screening, need for support from families.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8CF24B8" w14:textId="77777777" w:rsidR="007301AB" w:rsidRPr="007301AB" w:rsidRDefault="007301AB" w:rsidP="007301AB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Improve IT systems for data sharing between public and private sector.</w:t>
            </w:r>
          </w:p>
          <w:p w14:paraId="7DC085B3" w14:textId="77777777" w:rsidR="007301AB" w:rsidRPr="007301AB" w:rsidRDefault="007301AB" w:rsidP="007301AB">
            <w:pPr>
              <w:contextualSpacing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7301AB" w:rsidRPr="007301AB" w14:paraId="4632F518" w14:textId="77777777" w:rsidTr="00EC35E8">
        <w:tc>
          <w:tcPr>
            <w:tcW w:w="1559" w:type="dxa"/>
            <w:shd w:val="clear" w:color="auto" w:fill="auto"/>
          </w:tcPr>
          <w:p w14:paraId="7AF98006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lastRenderedPageBreak/>
              <w:t>Patients lost to follow up after diagnosis or end of treatment initiation phase</w:t>
            </w:r>
          </w:p>
        </w:tc>
        <w:tc>
          <w:tcPr>
            <w:tcW w:w="1552" w:type="dxa"/>
            <w:shd w:val="clear" w:color="auto" w:fill="auto"/>
          </w:tcPr>
          <w:p w14:paraId="50B15479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ocio-economic; institutional; geographical; socio-cultural: Macro, meso, micro</w:t>
            </w:r>
          </w:p>
        </w:tc>
        <w:tc>
          <w:tcPr>
            <w:tcW w:w="2696" w:type="dxa"/>
          </w:tcPr>
          <w:p w14:paraId="3E028E2F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Poverty restricting access to food leading to poor medication adherence and access to clinics. Patients working away from home leading to loss to follow-up and not completing treatment</w:t>
            </w:r>
          </w:p>
          <w:p w14:paraId="03156DF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827EB0D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Limited preparation for treatment side-effects, focus on educating patients about treatment adherence.</w:t>
            </w:r>
          </w:p>
          <w:p w14:paraId="5E71418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9EB561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452BB33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Clinics not able to contact patients leading to loss of follow-up and continuation of treatment</w:t>
            </w:r>
          </w:p>
          <w:p w14:paraId="44E45D4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7DA7CA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3EBE32F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Staff and patients reported limited ability to access clinic.</w:t>
            </w:r>
          </w:p>
          <w:p w14:paraId="6B7772D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07D8A1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4B280C25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5A66B53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142EDA7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FA3DE0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Patients reported knowing very little about TB treatment side-effects and little support for psychosocial problems</w:t>
            </w:r>
          </w:p>
          <w:p w14:paraId="7C88D15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7D4A026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Staff reported patients providing incorrect addresses (to avoid going to clinics near home or home visit from CCG)</w:t>
            </w:r>
          </w:p>
        </w:tc>
        <w:tc>
          <w:tcPr>
            <w:tcW w:w="3075" w:type="dxa"/>
            <w:shd w:val="clear" w:color="auto" w:fill="auto"/>
          </w:tcPr>
          <w:p w14:paraId="231090A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Patients are lost to follow up due to interaction between:</w:t>
            </w:r>
          </w:p>
          <w:p w14:paraId="4D8AD92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acro: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Cultural stigmatisation of TB, poverty, geographical distribution of employment opportunities, biomedical focus of care on treatment adherence;</w:t>
            </w:r>
          </w:p>
          <w:p w14:paraId="62BA39C9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14:paraId="1D47B4D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eso: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little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preparation and support for treatment side-effects, inaccurate records of patient addresses, discontinuity of information across services, and</w:t>
            </w:r>
          </w:p>
          <w:p w14:paraId="62F0F69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512FF27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icro: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poor access to nutrition and clinics, employment migration, avoidance of clinic.</w:t>
            </w:r>
          </w:p>
          <w:p w14:paraId="3774A3C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445" w:type="dxa"/>
            <w:shd w:val="clear" w:color="auto" w:fill="auto"/>
          </w:tcPr>
          <w:p w14:paraId="10BB00A1" w14:textId="77777777" w:rsidR="007301AB" w:rsidRPr="007301AB" w:rsidRDefault="007301AB" w:rsidP="007301A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Improve collaboration between industry and health sectors to adhere to TB medication.</w:t>
            </w:r>
          </w:p>
          <w:p w14:paraId="7113C7F9" w14:textId="77777777" w:rsidR="007301AB" w:rsidRPr="007301AB" w:rsidRDefault="007301AB" w:rsidP="007301A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Increase financial support for TB patients to complete treatment phases.</w:t>
            </w:r>
          </w:p>
          <w:p w14:paraId="1EEB9119" w14:textId="77777777" w:rsidR="007301AB" w:rsidRPr="007301AB" w:rsidRDefault="007301AB" w:rsidP="007301A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Educate/counsel patients around treatment side-effects and support through to completion.</w:t>
            </w:r>
          </w:p>
          <w:p w14:paraId="4E2A2673" w14:textId="77777777" w:rsidR="007301AB" w:rsidRPr="007301AB" w:rsidRDefault="007301AB" w:rsidP="007301A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rengthen resources to minimise medication stockouts.</w:t>
            </w:r>
          </w:p>
          <w:p w14:paraId="4211F6B9" w14:textId="77777777" w:rsidR="007301AB" w:rsidRPr="007301AB" w:rsidRDefault="007301AB" w:rsidP="007301A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rengthen information sharing between clinics when patients move for work</w:t>
            </w:r>
          </w:p>
        </w:tc>
      </w:tr>
      <w:tr w:rsidR="007301AB" w:rsidRPr="007301AB" w14:paraId="55B1CEF9" w14:textId="77777777" w:rsidTr="00EC35E8">
        <w:tc>
          <w:tcPr>
            <w:tcW w:w="1559" w:type="dxa"/>
          </w:tcPr>
          <w:p w14:paraId="2BF1640D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Limited support for psychosocial needs of staff and patients</w:t>
            </w:r>
          </w:p>
        </w:tc>
        <w:tc>
          <w:tcPr>
            <w:tcW w:w="1552" w:type="dxa"/>
          </w:tcPr>
          <w:p w14:paraId="6698016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Institutional; socio-cultural: Macro, meso, micro</w:t>
            </w:r>
          </w:p>
        </w:tc>
        <w:tc>
          <w:tcPr>
            <w:tcW w:w="2696" w:type="dxa"/>
          </w:tcPr>
          <w:p w14:paraId="707A3BC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WHO policy</w:t>
            </w:r>
            <w:r w:rsidRPr="007301AB" w:rsidDel="005B542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emphasises</w:t>
            </w:r>
            <w:r w:rsidRPr="007301AB" w:rsidDel="005B542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TB as an epidemic that needs to be controlled </w:t>
            </w:r>
            <w:r w:rsidRPr="007301AB" w:rsidDel="009B1F33">
              <w:rPr>
                <w:rFonts w:ascii="Calibri" w:eastAsia="Calibri" w:hAnsi="Calibri" w:cs="Times New Roman"/>
                <w:sz w:val="20"/>
                <w:szCs w:val="20"/>
              </w:rPr>
              <w:t xml:space="preserve">through treatment adherence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with limited focus on the support of the patient on this journey. </w:t>
            </w:r>
          </w:p>
          <w:p w14:paraId="1C545B6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6B440A2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  <w:proofErr w:type="spellStart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Verticalised</w:t>
            </w:r>
            <w:proofErr w:type="spellEnd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TB care</w:t>
            </w:r>
          </w:p>
          <w:p w14:paraId="2C45BAA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A158B2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TB Stigma/Fear of infection</w:t>
            </w:r>
          </w:p>
          <w:p w14:paraId="7787464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1B9F209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Lack of training on TB management.</w:t>
            </w:r>
          </w:p>
        </w:tc>
        <w:tc>
          <w:tcPr>
            <w:tcW w:w="2552" w:type="dxa"/>
          </w:tcPr>
          <w:p w14:paraId="42B1961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-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aff and patients reported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the focus of TB care primarily on the clinical aspects of care and treatment adherence. Little support is offered psychologically or with management of side effects of the treatment.</w:t>
            </w:r>
          </w:p>
          <w:p w14:paraId="31D7153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356CA29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hAnsi="Calibri" w:cs="Times New Roman"/>
              </w:rPr>
              <w:t>- O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ne nurse usually allocated to see TB patients. There is a reluctance amongst staff for this role because of fear of infection.</w:t>
            </w:r>
          </w:p>
        </w:tc>
        <w:tc>
          <w:tcPr>
            <w:tcW w:w="3075" w:type="dxa"/>
          </w:tcPr>
          <w:p w14:paraId="53964A2E" w14:textId="77777777" w:rsidR="007301AB" w:rsidRPr="007301AB" w:rsidRDefault="007301AB" w:rsidP="007301AB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b/>
                <w:sz w:val="20"/>
                <w:szCs w:val="20"/>
              </w:rPr>
              <w:t>Macro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 policy and discourse of TB as an </w:t>
            </w:r>
            <w:proofErr w:type="gramStart"/>
            <w:r w:rsidRPr="007301AB">
              <w:rPr>
                <w:rFonts w:ascii="Calibri" w:eastAsia="Calibri" w:hAnsi="Calibri" w:cs="Calibri"/>
                <w:sz w:val="20"/>
                <w:szCs w:val="20"/>
              </w:rPr>
              <w:t>epidemic shapes</w:t>
            </w:r>
            <w:proofErr w:type="gramEnd"/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 how staff are trained and clinical orientation towards TB screening, diagnosis and treatment adherence at a </w:t>
            </w:r>
            <w:r w:rsidRPr="007301AB">
              <w:rPr>
                <w:rFonts w:ascii="Calibri" w:eastAsia="Calibri" w:hAnsi="Calibri" w:cs="Calibri"/>
                <w:b/>
                <w:sz w:val="20"/>
                <w:szCs w:val="20"/>
              </w:rPr>
              <w:t>meso-level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Having only one nurse allocated to TB creates a stigmatised culture and emotional burden for TB nurse, limits support for staff to manage TB, as well as increasing exposure for allocated nurse to risk of infection.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 Clinical orientation regulates the form and content of patient contacts at a </w:t>
            </w:r>
            <w:r w:rsidRPr="007301AB">
              <w:rPr>
                <w:rFonts w:ascii="Calibri" w:eastAsia="Calibri" w:hAnsi="Calibri" w:cs="Calibri"/>
                <w:b/>
                <w:sz w:val="20"/>
                <w:szCs w:val="20"/>
              </w:rPr>
              <w:t>micro-level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, limiting discussion 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about emotional and psychological problems for patients after starting treatment and may also be determinants of patient’s non-adherence to treatment. </w:t>
            </w:r>
          </w:p>
          <w:p w14:paraId="47A8A4E5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445" w:type="dxa"/>
          </w:tcPr>
          <w:p w14:paraId="2BCACB65" w14:textId="77777777" w:rsidR="007301AB" w:rsidRPr="007301AB" w:rsidRDefault="007301AB" w:rsidP="007301AB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Strengthen knowledge of TB management and risk of infection for all staff at clinics. </w:t>
            </w:r>
          </w:p>
          <w:p w14:paraId="1DE9B23E" w14:textId="77777777" w:rsidR="007301AB" w:rsidRPr="007301AB" w:rsidRDefault="007301AB" w:rsidP="007301AB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Develop TB policy to promote sharing responsibility of TB across all clinical staff.</w:t>
            </w:r>
          </w:p>
          <w:p w14:paraId="2967B21E" w14:textId="77777777" w:rsidR="007301AB" w:rsidRPr="007301AB" w:rsidRDefault="007301AB" w:rsidP="007301AB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Provide psychosocial support for TB nurse to manage demands of role and fears of infection.</w:t>
            </w:r>
          </w:p>
          <w:p w14:paraId="0A28E837" w14:textId="77777777" w:rsidR="007301AB" w:rsidRPr="007301AB" w:rsidRDefault="007301AB" w:rsidP="007301AB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Strengthen psychosocial support for TB patients during transition from intensive to continuation treatment.</w:t>
            </w:r>
          </w:p>
          <w:p w14:paraId="5E614C1D" w14:textId="77777777" w:rsidR="007301AB" w:rsidRPr="007301AB" w:rsidRDefault="007301AB" w:rsidP="007301AB">
            <w:pPr>
              <w:numPr>
                <w:ilvl w:val="0"/>
                <w:numId w:val="5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Strengthen support of TB patients discharged from hospital to community settings.</w:t>
            </w:r>
          </w:p>
        </w:tc>
      </w:tr>
      <w:tr w:rsidR="007301AB" w:rsidRPr="007301AB" w14:paraId="63EB6823" w14:textId="77777777" w:rsidTr="00EC35E8">
        <w:tc>
          <w:tcPr>
            <w:tcW w:w="1559" w:type="dxa"/>
          </w:tcPr>
          <w:p w14:paraId="215E098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Limited integration of TB with HIV and other NCDs</w:t>
            </w:r>
          </w:p>
        </w:tc>
        <w:tc>
          <w:tcPr>
            <w:tcW w:w="1552" w:type="dxa"/>
          </w:tcPr>
          <w:p w14:paraId="2F9FC56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Institutional: Macro, meso, micro</w:t>
            </w:r>
          </w:p>
        </w:tc>
        <w:tc>
          <w:tcPr>
            <w:tcW w:w="2696" w:type="dxa"/>
          </w:tcPr>
          <w:p w14:paraId="1F63C519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</w:t>
            </w:r>
            <w:proofErr w:type="spellStart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Verticalised</w:t>
            </w:r>
            <w:proofErr w:type="spellEnd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TB care</w:t>
            </w:r>
          </w:p>
          <w:p w14:paraId="518D2606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EF89B2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Medication shortages potentially leading to prescribing contraindications. </w:t>
            </w:r>
          </w:p>
        </w:tc>
        <w:tc>
          <w:tcPr>
            <w:tcW w:w="2552" w:type="dxa"/>
          </w:tcPr>
          <w:p w14:paraId="126430D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Despite Ideal Clinic policy, staff reported inconsistent integration of TB, HIV and other NCDs.</w:t>
            </w:r>
          </w:p>
        </w:tc>
        <w:tc>
          <w:tcPr>
            <w:tcW w:w="3075" w:type="dxa"/>
          </w:tcPr>
          <w:p w14:paraId="28B322A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Verticalised</w:t>
            </w:r>
            <w:proofErr w:type="spellEnd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care and medication shortages limit effective TB/ART coordination</w:t>
            </w:r>
          </w:p>
        </w:tc>
        <w:tc>
          <w:tcPr>
            <w:tcW w:w="3445" w:type="dxa"/>
          </w:tcPr>
          <w:p w14:paraId="7B45BD2E" w14:textId="77777777" w:rsidR="007301AB" w:rsidRPr="007301AB" w:rsidRDefault="007301AB" w:rsidP="007301A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Strengthen facilities capacity to integrate TB, HIV and chronic NCD care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  <w:p w14:paraId="3D777D5B" w14:textId="77777777" w:rsidR="007301AB" w:rsidRPr="007301AB" w:rsidRDefault="007301AB" w:rsidP="007301A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>Provide staff training on managing multi-morbidities.</w:t>
            </w:r>
          </w:p>
          <w:p w14:paraId="2C10D869" w14:textId="48648409" w:rsidR="007301AB" w:rsidRPr="007301AB" w:rsidRDefault="007301AB" w:rsidP="007301A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7301AB">
              <w:rPr>
                <w:rFonts w:ascii="Calibri" w:eastAsia="Calibri" w:hAnsi="Calibri" w:cs="Calibri"/>
                <w:sz w:val="20"/>
                <w:szCs w:val="20"/>
              </w:rPr>
              <w:t xml:space="preserve">Promoting TB as ‘everybody’s business’ 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 w:rsidR="002F6CCF"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World Health Organisation&lt;/Author&gt;&lt;Year&gt;2007&lt;/Year&gt;&lt;RecNum&gt;65&lt;/RecNum&gt;&lt;DisplayText&gt;(1)&lt;/DisplayText&gt;&lt;record&gt;&lt;rec-number&gt;65&lt;/rec-number&gt;&lt;foreign-keys&gt;&lt;key app="EN" db-id="fawpadd5ytsrfkeaxpdv9vzfa0esw2fzda5t" timestamp="1609842724"&gt;65&lt;/key&gt;&lt;/foreign-keys&gt;&lt;ref-type name="Report"&gt;27&lt;/ref-type&gt;&lt;contributors&gt;&lt;authors&gt;&lt;author&gt;World Health Organisation,&lt;/author&gt;&lt;/authors&gt;&lt;/contributors&gt;&lt;titles&gt;&lt;title&gt;Everybody business: strengthening health systems to improve health outcomes: WHO’s framework&amp;#xD;for action&lt;/title&gt;&lt;/titles&gt;&lt;dates&gt;&lt;year&gt;2007&lt;/year&gt;&lt;/dates&gt;&lt;pub-location&gt;Geneva, Switzerland&lt;/pub-location&gt;&lt;publisher&gt;WHO&lt;/publisher&gt;&lt;urls&gt;&lt;/urls&gt;&lt;/record&gt;&lt;/Cite&gt;&lt;/EndNote&gt;</w:instrTex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="0083214F">
              <w:rPr>
                <w:rFonts w:ascii="Calibri" w:eastAsia="Calibri" w:hAnsi="Calibri" w:cs="Calibri"/>
                <w:noProof/>
                <w:sz w:val="20"/>
                <w:szCs w:val="20"/>
              </w:rPr>
              <w:t>(1)</w:t>
            </w:r>
            <w:r w:rsidRPr="007301AB"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  <w:p w14:paraId="1D4B1182" w14:textId="77777777" w:rsidR="007301AB" w:rsidRPr="007301AB" w:rsidRDefault="007301AB" w:rsidP="007301AB">
            <w:pPr>
              <w:ind w:left="360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7301AB" w:rsidRPr="007301AB" w14:paraId="349F9E60" w14:textId="77777777" w:rsidTr="00EC35E8">
        <w:tc>
          <w:tcPr>
            <w:tcW w:w="1559" w:type="dxa"/>
          </w:tcPr>
          <w:p w14:paraId="5907049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Inadequate Infection Control alongside policy to minimise stigma</w:t>
            </w:r>
          </w:p>
        </w:tc>
        <w:tc>
          <w:tcPr>
            <w:tcW w:w="1552" w:type="dxa"/>
          </w:tcPr>
          <w:p w14:paraId="7D481B0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Institutional; socio-cultural: Macro, meso, micro</w:t>
            </w:r>
          </w:p>
        </w:tc>
        <w:tc>
          <w:tcPr>
            <w:tcW w:w="2696" w:type="dxa"/>
          </w:tcPr>
          <w:p w14:paraId="5242A7C6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- Poorly ventilated clinics</w:t>
            </w:r>
          </w:p>
          <w:p w14:paraId="622B400D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0452CD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Variable and less than adequate infection control measures within facilities. </w:t>
            </w:r>
          </w:p>
          <w:p w14:paraId="68D6AA3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E4E00D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Wearing masks not routinized and normalised within clinics. </w:t>
            </w:r>
          </w:p>
        </w:tc>
        <w:tc>
          <w:tcPr>
            <w:tcW w:w="2552" w:type="dxa"/>
          </w:tcPr>
          <w:p w14:paraId="618201C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- Despite being aware of infection control, observations identified that the main measure was to open windows and doors. </w:t>
            </w:r>
          </w:p>
          <w:p w14:paraId="538C184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408CFAFE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Wearing of masks was mainly limited to TB consultation rooms. Some patients were observed wearing masks but often they were not properly fitted. </w:t>
            </w:r>
          </w:p>
        </w:tc>
        <w:tc>
          <w:tcPr>
            <w:tcW w:w="3075" w:type="dxa"/>
          </w:tcPr>
          <w:p w14:paraId="7B85C4E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Inadequate infection control caused by interaction between:</w:t>
            </w:r>
          </w:p>
          <w:p w14:paraId="55DEC713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14:paraId="5E880DED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Macro: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Ideal clinic policy aimed at destigmatising TB requiring TB patients not to be isolated from non-TB patients;</w:t>
            </w:r>
          </w:p>
          <w:p w14:paraId="248B17C3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71B657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Meso: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Clinics implementing Ideal Clinic policy seating TB patients next to non-TB patients in waiting areas. Poorly designed clinics restricting ventilation; and</w:t>
            </w:r>
          </w:p>
          <w:p w14:paraId="410F4C1C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2E7A086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>Micro: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lack of routinized use of masks results in higher rates of transmission of TB between patients in the clinic and exposes more staff to the infection. </w:t>
            </w:r>
          </w:p>
        </w:tc>
        <w:tc>
          <w:tcPr>
            <w:tcW w:w="3445" w:type="dxa"/>
          </w:tcPr>
          <w:p w14:paraId="0B05D9B3" w14:textId="77777777" w:rsidR="007301AB" w:rsidRPr="007301AB" w:rsidRDefault="007301AB" w:rsidP="007301A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Policy to clarify practice of infection control measures at clinic and community level, which do not also function to reinforce TB stigma.</w:t>
            </w:r>
          </w:p>
          <w:p w14:paraId="7A7D5129" w14:textId="77777777" w:rsidR="007301AB" w:rsidRPr="007301AB" w:rsidRDefault="007301AB" w:rsidP="007301AB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Develop health promotion messages to educate and normalise infection control and minimise stigma. </w:t>
            </w:r>
          </w:p>
        </w:tc>
      </w:tr>
      <w:tr w:rsidR="007301AB" w:rsidRPr="007301AB" w14:paraId="1F78B976" w14:textId="77777777" w:rsidTr="00EC35E8">
        <w:tc>
          <w:tcPr>
            <w:tcW w:w="1559" w:type="dxa"/>
          </w:tcPr>
          <w:p w14:paraId="6A8BA99B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Limited access to care for </w:t>
            </w: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lastRenderedPageBreak/>
              <w:t>patients with MDR-TB</w:t>
            </w:r>
          </w:p>
        </w:tc>
        <w:tc>
          <w:tcPr>
            <w:tcW w:w="1552" w:type="dxa"/>
          </w:tcPr>
          <w:p w14:paraId="0AF68C42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Institutional; ethical: Meso</w:t>
            </w:r>
          </w:p>
        </w:tc>
        <w:tc>
          <w:tcPr>
            <w:tcW w:w="2696" w:type="dxa"/>
          </w:tcPr>
          <w:p w14:paraId="2F6F7780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. Management of MDR TB centralised at hospital</w:t>
            </w:r>
          </w:p>
          <w:p w14:paraId="624833D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06F92D0D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- PHC staff not equipped to manage MDR-TB</w:t>
            </w:r>
          </w:p>
        </w:tc>
        <w:tc>
          <w:tcPr>
            <w:tcW w:w="2552" w:type="dxa"/>
          </w:tcPr>
          <w:p w14:paraId="204207D1" w14:textId="77777777" w:rsidR="007301AB" w:rsidRPr="007301AB" w:rsidRDefault="007301AB" w:rsidP="007301AB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b/>
                <w:sz w:val="20"/>
                <w:szCs w:val="20"/>
              </w:rPr>
              <w:lastRenderedPageBreak/>
              <w:t>-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According to clinicians, all MDR as well as some drug sensitive TB patients are 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hospitalised and initiated on treatment.</w:t>
            </w:r>
          </w:p>
        </w:tc>
        <w:tc>
          <w:tcPr>
            <w:tcW w:w="3075" w:type="dxa"/>
          </w:tcPr>
          <w:p w14:paraId="2032AA54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The centralisation of MDR-TB at hospitals limits access to treatment for patients with MDR-</w:t>
            </w: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TB. This is a </w:t>
            </w:r>
            <w:proofErr w:type="gramStart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particular problem</w:t>
            </w:r>
            <w:proofErr w:type="gramEnd"/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 xml:space="preserve"> for those who are employed who cannot be hospitalised for extended periods. </w:t>
            </w:r>
          </w:p>
          <w:p w14:paraId="52BD2458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D2816EA" w14:textId="77777777" w:rsidR="007301AB" w:rsidRPr="007301AB" w:rsidRDefault="007301AB" w:rsidP="007301A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t>Prolonged hospital admissions increase sense of isolation if far from home with no visitors.</w:t>
            </w:r>
          </w:p>
        </w:tc>
        <w:tc>
          <w:tcPr>
            <w:tcW w:w="3445" w:type="dxa"/>
          </w:tcPr>
          <w:p w14:paraId="4603EBC5" w14:textId="77777777" w:rsidR="007301AB" w:rsidRPr="007301AB" w:rsidRDefault="007301AB" w:rsidP="007301AB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01AB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Strengthen support for MDR-TB patients discharged from hospital to community settings </w:t>
            </w:r>
          </w:p>
        </w:tc>
      </w:tr>
      <w:bookmarkEnd w:id="1"/>
    </w:tbl>
    <w:p w14:paraId="756FB5FC" w14:textId="77777777" w:rsidR="007301AB" w:rsidRPr="007301AB" w:rsidRDefault="007301AB" w:rsidP="007301AB">
      <w:pPr>
        <w:tabs>
          <w:tab w:val="left" w:pos="2279"/>
        </w:tabs>
        <w:spacing w:after="0" w:line="480" w:lineRule="auto"/>
        <w:jc w:val="both"/>
        <w:rPr>
          <w:rFonts w:ascii="Calibri" w:eastAsia="Arial" w:hAnsi="Calibri" w:cs="Calibri"/>
          <w:color w:val="000000"/>
          <w:sz w:val="24"/>
          <w:szCs w:val="24"/>
          <w:lang w:val="en-ZA"/>
        </w:rPr>
      </w:pPr>
    </w:p>
    <w:p w14:paraId="7B4585CE" w14:textId="77777777" w:rsidR="0083214F" w:rsidRDefault="0083214F"/>
    <w:p w14:paraId="5271DD50" w14:textId="77777777" w:rsidR="0083214F" w:rsidRDefault="0083214F"/>
    <w:p w14:paraId="78588B51" w14:textId="77777777" w:rsidR="002F6CCF" w:rsidRPr="002F6CCF" w:rsidRDefault="0083214F" w:rsidP="002F6CC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F6CCF" w:rsidRPr="002F6CCF">
        <w:t>1.</w:t>
      </w:r>
      <w:r w:rsidR="002F6CCF" w:rsidRPr="002F6CCF">
        <w:tab/>
        <w:t>World Health Organisation. Everybody business: strengthening health systems to improve health outcomes: WHO’s framework</w:t>
      </w:r>
    </w:p>
    <w:p w14:paraId="40F2DCEC" w14:textId="77777777" w:rsidR="002F6CCF" w:rsidRPr="002F6CCF" w:rsidRDefault="002F6CCF" w:rsidP="002F6CCF">
      <w:pPr>
        <w:pStyle w:val="EndNoteBibliography"/>
      </w:pPr>
      <w:r w:rsidRPr="002F6CCF">
        <w:t>for action. Geneva, Switzerland: WHO; 2007.</w:t>
      </w:r>
    </w:p>
    <w:p w14:paraId="1D99BC95" w14:textId="77E5AB8B" w:rsidR="00A039E5" w:rsidRDefault="0083214F">
      <w:r>
        <w:fldChar w:fldCharType="end"/>
      </w:r>
    </w:p>
    <w:sectPr w:rsidR="00A039E5" w:rsidSect="007301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E2498"/>
    <w:multiLevelType w:val="hybridMultilevel"/>
    <w:tmpl w:val="978445D2"/>
    <w:lvl w:ilvl="0" w:tplc="0F3CD79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5B00D6"/>
    <w:multiLevelType w:val="hybridMultilevel"/>
    <w:tmpl w:val="82E06CBC"/>
    <w:lvl w:ilvl="0" w:tplc="2DDA586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11EEB"/>
    <w:multiLevelType w:val="hybridMultilevel"/>
    <w:tmpl w:val="AB2AE0D8"/>
    <w:lvl w:ilvl="0" w:tplc="B7FCD5D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9713C"/>
    <w:multiLevelType w:val="hybridMultilevel"/>
    <w:tmpl w:val="251278AE"/>
    <w:lvl w:ilvl="0" w:tplc="35F66DB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AE2A84"/>
    <w:multiLevelType w:val="hybridMultilevel"/>
    <w:tmpl w:val="CB0C28FE"/>
    <w:lvl w:ilvl="0" w:tplc="2DDA586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padd5ytsrfkeaxpdv9vzfa0esw2fzda5t&quot;&gt;ASSET&lt;record-ids&gt;&lt;item&gt;65&lt;/item&gt;&lt;/record-ids&gt;&lt;/item&gt;&lt;/Libraries&gt;"/>
  </w:docVars>
  <w:rsids>
    <w:rsidRoot w:val="007301AB"/>
    <w:rsid w:val="00084651"/>
    <w:rsid w:val="002F6CCF"/>
    <w:rsid w:val="005201AD"/>
    <w:rsid w:val="00677881"/>
    <w:rsid w:val="007301AB"/>
    <w:rsid w:val="007D3F28"/>
    <w:rsid w:val="0083214F"/>
    <w:rsid w:val="00846F86"/>
    <w:rsid w:val="009D458E"/>
    <w:rsid w:val="00B043DE"/>
    <w:rsid w:val="00C60E0E"/>
    <w:rsid w:val="00D4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3A86"/>
  <w15:chartTrackingRefBased/>
  <w15:docId w15:val="{A6DD94E1-B0FD-4315-A967-4DFC46A6F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1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01AB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21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1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1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14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811280b56bf47209058330ef1c1bd7bf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b1ac433bf23c9bfac31f41568e830be5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CC2F91-14B3-4F15-80FC-2F2CB6EEF8F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BF3EAC9-144B-4F4E-B7A0-317DFB19CF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0FB752-40CC-4377-98D9-7976315807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20</Words>
  <Characters>8100</Characters>
  <Application>Microsoft Office Word</Application>
  <DocSecurity>0</DocSecurity>
  <Lines>67</Lines>
  <Paragraphs>19</Paragraphs>
  <ScaleCrop>false</ScaleCrop>
  <Company>University of East Anglia</Company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urdoch (HSC - Staff)</dc:creator>
  <cp:keywords/>
  <dc:description/>
  <cp:lastModifiedBy>Jamie Murdoch (HSC - Staff)</cp:lastModifiedBy>
  <cp:revision>4</cp:revision>
  <dcterms:created xsi:type="dcterms:W3CDTF">2021-04-02T10:17:00Z</dcterms:created>
  <dcterms:modified xsi:type="dcterms:W3CDTF">2021-04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